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06" w:type="dxa"/>
        <w:tblInd w:w="-567" w:type="dxa"/>
        <w:tblLook w:val="04A0" w:firstRow="1" w:lastRow="0" w:firstColumn="1" w:lastColumn="0" w:noHBand="0" w:noVBand="1"/>
      </w:tblPr>
      <w:tblGrid>
        <w:gridCol w:w="3544"/>
        <w:gridCol w:w="1418"/>
        <w:gridCol w:w="1275"/>
        <w:gridCol w:w="1129"/>
        <w:gridCol w:w="1187"/>
        <w:gridCol w:w="1653"/>
      </w:tblGrid>
      <w:tr w:rsidR="0061101B" w:rsidRPr="00B47D1A" w14:paraId="1FA87A84" w14:textId="77777777" w:rsidTr="00A765B8">
        <w:trPr>
          <w:trHeight w:val="19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4491A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5542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ISOS total and N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with 2 RP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ADAC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ISOS total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7C00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N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with 2 RPs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E041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ISOS with 2 RP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FA77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ISOS and N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with 2 RPs</w:t>
            </w:r>
          </w:p>
        </w:tc>
      </w:tr>
      <w:tr w:rsidR="0061101B" w:rsidRPr="00B47D1A" w14:paraId="470E9A96" w14:textId="77777777" w:rsidTr="00A765B8">
        <w:trPr>
          <w:trHeight w:val="17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0DE37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9A9A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n = 3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EB5C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= 2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F5C2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= 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FBA2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= 1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576E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n = 25 </w:t>
            </w:r>
          </w:p>
        </w:tc>
      </w:tr>
      <w:tr w:rsidR="0061101B" w:rsidRPr="00B47D1A" w14:paraId="6DB3BA7B" w14:textId="77777777" w:rsidTr="00A765B8">
        <w:trPr>
          <w:trHeight w:val="19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D4835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7D95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Frequency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8DDE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4D85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BF55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F065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1126AC48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05F054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192B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C66C4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C345B3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F9C707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F93B8D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2FEE208B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AC0506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4979DE" w14:textId="77777777" w:rsidR="0061101B" w:rsidRPr="00625ECC" w:rsidRDefault="0061101B" w:rsidP="00A765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4 (63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D50674" w14:textId="77777777" w:rsidR="0061101B" w:rsidRPr="00625ECC" w:rsidRDefault="0061101B" w:rsidP="00A765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8 (72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1654A95" w14:textId="77777777" w:rsidR="0061101B" w:rsidRPr="00625ECC" w:rsidRDefault="0061101B" w:rsidP="00A765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46.2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5EB2A0C" w14:textId="77777777" w:rsidR="0061101B" w:rsidRPr="00625ECC" w:rsidRDefault="0061101B" w:rsidP="00A765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8 (66.7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9B8C1C3" w14:textId="77777777" w:rsidR="0061101B" w:rsidRPr="00625ECC" w:rsidRDefault="0061101B" w:rsidP="00A765B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4 (56.0%)</w:t>
            </w:r>
          </w:p>
        </w:tc>
      </w:tr>
      <w:tr w:rsidR="0061101B" w:rsidRPr="00B47D1A" w14:paraId="43D25636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635201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DE49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4 (36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46D10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7 (28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CE4D3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7 (53.8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D7515FE" w14:textId="77777777" w:rsidR="0061101B" w:rsidRPr="00DF31F9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F31F9">
              <w:rPr>
                <w:rFonts w:ascii="Times New Roman" w:hAnsi="Times New Roman" w:cs="Times New Roman"/>
                <w:sz w:val="14"/>
                <w:szCs w:val="14"/>
              </w:rPr>
              <w:t>4 (33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FD9710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1 (44.0%)</w:t>
            </w:r>
          </w:p>
        </w:tc>
      </w:tr>
      <w:tr w:rsidR="0061101B" w:rsidRPr="00B47D1A" w14:paraId="550B37E3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423DB1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Age in years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45949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0 (28-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62C7F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9 (28-8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B9E176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(31-7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AF4F85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5.5 (43-8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2E7789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0 (31-80)</w:t>
            </w:r>
          </w:p>
        </w:tc>
      </w:tr>
      <w:tr w:rsidR="0061101B" w:rsidRPr="00B47D1A" w14:paraId="1D22CC1D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6BEE49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Type of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A132C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26928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ACF22E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77AA8B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7A6980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05F63BE2" w14:textId="77777777" w:rsidTr="00A765B8">
        <w:trPr>
          <w:trHeight w:val="17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FD3546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spellStart"/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Esophage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195D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9 (23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0F64E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4 (1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A9DCF8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 (38.5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330167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6.7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DA763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7 (28.0%)</w:t>
            </w:r>
          </w:p>
        </w:tc>
      </w:tr>
      <w:tr w:rsidR="0061101B" w:rsidRPr="00B47D1A" w14:paraId="6F3C989A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63F20A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Bre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9588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15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D6064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2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CBC172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6D11DF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25.0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F767A3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12.0%)</w:t>
            </w:r>
          </w:p>
        </w:tc>
      </w:tr>
      <w:tr w:rsidR="0061101B" w:rsidRPr="00B47D1A" w14:paraId="71D2B90C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B7445C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Pancre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C62D0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15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B93FF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9D7542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4 (30.8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4C40DD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8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05401B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 (20.0%)</w:t>
            </w:r>
          </w:p>
        </w:tc>
      </w:tr>
      <w:tr w:rsidR="0061101B" w:rsidRPr="00B47D1A" w14:paraId="035FC4D6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11ECF5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Gastr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BC468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 (13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EB570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2759BA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23.1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4E12AC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D33480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12.0%)</w:t>
            </w:r>
          </w:p>
        </w:tc>
      </w:tr>
      <w:tr w:rsidR="0061101B" w:rsidRPr="00B47D1A" w14:paraId="4F466533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0EFC5E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Cerv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F4659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7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E9F13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1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8D9023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836A2E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6.7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314C7E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8.0%)</w:t>
            </w:r>
          </w:p>
        </w:tc>
      </w:tr>
      <w:tr w:rsidR="0061101B" w:rsidRPr="00B47D1A" w14:paraId="5425B2E2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A545C5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Col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728B2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5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51494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375417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45E860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948425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6099D96F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4C798B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Bile du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DFA37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5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8FABA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1B91D2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5A13CA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6.7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5A1F0A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8.0%)</w:t>
            </w:r>
          </w:p>
        </w:tc>
      </w:tr>
      <w:tr w:rsidR="0061101B" w:rsidRPr="00B47D1A" w14:paraId="62AD0B75" w14:textId="77777777" w:rsidTr="00A765B8">
        <w:trPr>
          <w:trHeight w:val="17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375BF5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Rec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CF774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20D91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435BE9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CDE9D1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3E937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61101B" w:rsidRPr="00B47D1A" w14:paraId="2AF97824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9D7AAC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Ne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77D2E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E3C20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296C6E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D5A6A3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A9539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61101B" w:rsidRPr="00B47D1A" w14:paraId="198F5916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82C948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Endoc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709E9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80824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B13014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325346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8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557EF9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17FA2752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5963AE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B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51D70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B26EE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5553B1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1C9549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8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3BE561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49784D33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C342A3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Sarc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05CD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56F7C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46C6C4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E83AC1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C6E2B1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61101B" w:rsidRPr="00B47D1A" w14:paraId="032A3A25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3685AE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WHO performance status at R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B32A1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63ACC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E8D72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A9343E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EA175A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3C975973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0547B4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9C88F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0 (5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3ECAD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56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EF8298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46.2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15F350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8 (66.7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C8244D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4 (56.0%)</w:t>
            </w:r>
          </w:p>
        </w:tc>
      </w:tr>
      <w:tr w:rsidR="0061101B" w:rsidRPr="00B47D1A" w14:paraId="4115697F" w14:textId="77777777" w:rsidTr="00A765B8">
        <w:trPr>
          <w:trHeight w:val="17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4F61DA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69B03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5 (39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9983B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40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25F18F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 (38.5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54D7D9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4 (33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D7FD1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9 (36.0%)</w:t>
            </w:r>
          </w:p>
        </w:tc>
      </w:tr>
      <w:tr w:rsidR="0061101B" w:rsidRPr="00B47D1A" w14:paraId="09C29C69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7CF690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BF2D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5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6F032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4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CD9F20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026A2C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53E800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6EA0D700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F71208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7B84F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A9ADB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779E3C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23254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59D72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0133D142" w14:textId="77777777" w:rsidTr="00A765B8">
        <w:trPr>
          <w:trHeight w:val="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650C4B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WHO performance status at R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570D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16A88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4CBE6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13244F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08BE09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5663F75B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EF80A2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268E6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3222F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67543D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7 (53.0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BB75EB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50.0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4B9C91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3 (52.0%)</w:t>
            </w:r>
          </w:p>
        </w:tc>
      </w:tr>
      <w:tr w:rsidR="0061101B" w:rsidRPr="00B47D1A" w14:paraId="71CE5DB4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1537E6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0E443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5C3E7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8D5031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23.1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EE47B7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 (41.7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E619CF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8 (32.0%)</w:t>
            </w:r>
          </w:p>
        </w:tc>
      </w:tr>
      <w:tr w:rsidR="0061101B" w:rsidRPr="00B47D1A" w14:paraId="7B5D3E1F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EDBD47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2FC1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0D2FF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7F68A2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81F999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F542D5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7237D77C" w14:textId="77777777" w:rsidTr="00A765B8">
        <w:trPr>
          <w:trHeight w:val="17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251656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6AA7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55C30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3271DA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EA8C97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C45862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379FF1C0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52AA07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1C3A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CBDA3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37EAC0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D9A1F5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8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CB06F0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70405DF5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0A31EA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29855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ED68A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DD550F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B8F322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F84AF2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2C11858A" w14:textId="77777777" w:rsidTr="00A765B8">
        <w:trPr>
          <w:trHeight w:val="8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616455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Change in WHO performance status between RP1 and R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52F31C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45581C" w14:textId="77777777" w:rsidR="0061101B" w:rsidRPr="00625ECC" w:rsidRDefault="0061101B" w:rsidP="00A765B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F51E2F7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37D11CD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208EC1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1BB8E8BF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3CC98A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0C74C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E887E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DB276B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23.1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28052F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FFBD8C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12.0%)</w:t>
            </w:r>
          </w:p>
        </w:tc>
      </w:tr>
      <w:tr w:rsidR="0061101B" w:rsidRPr="00B47D1A" w14:paraId="4524824F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C5AAAD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166A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3C945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E1304B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46.2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A82B0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0 (83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88A4B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6 (64.0%)</w:t>
            </w:r>
          </w:p>
        </w:tc>
      </w:tr>
      <w:tr w:rsidR="0061101B" w:rsidRPr="00B47D1A" w14:paraId="3B9D91E3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A7EB97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05BFF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A35FB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29B032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5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FD4168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8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71177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12.0%)</w:t>
            </w:r>
          </w:p>
        </w:tc>
      </w:tr>
      <w:tr w:rsidR="0061101B" w:rsidRPr="00B47D1A" w14:paraId="0E11801E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F275A7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98466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D0F8B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5E2598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79149D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C98C2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6BB95C8D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6CC63B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FD9C4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61174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2C6BD3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D557FD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8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416DA1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1 (4.0%) </w:t>
            </w:r>
          </w:p>
        </w:tc>
      </w:tr>
      <w:tr w:rsidR="0061101B" w:rsidRPr="00B47D1A" w14:paraId="194757D5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206FE7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1D34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C3F76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1F720B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0AF789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6B1AD0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38575ADF" w14:textId="77777777" w:rsidTr="00A765B8">
        <w:trPr>
          <w:trHeight w:val="17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015713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Educational leve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7665C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2BFA2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A29A3F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A83C16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9F464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63907855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45F162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University of Applied 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4A044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3 (34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941E0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2 (48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F507F0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E2722BC" w14:textId="77777777" w:rsidR="0061101B" w:rsidRPr="00261B20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61B20">
              <w:rPr>
                <w:rFonts w:ascii="Times New Roman" w:hAnsi="Times New Roman" w:cs="Times New Roman"/>
                <w:sz w:val="14"/>
                <w:szCs w:val="14"/>
              </w:rPr>
              <w:t>4 (33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E6C80A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 (20.0%)</w:t>
            </w:r>
          </w:p>
        </w:tc>
      </w:tr>
      <w:tr w:rsidR="0061101B" w:rsidRPr="00B47D1A" w14:paraId="6309039D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6543C6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Academ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E5D62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8 (21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564E9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7 (28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12EE2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A47E19B" w14:textId="77777777" w:rsidR="0061101B" w:rsidRPr="00261B20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61B20">
              <w:rPr>
                <w:rFonts w:ascii="Times New Roman" w:hAnsi="Times New Roman" w:cs="Times New Roman"/>
                <w:sz w:val="14"/>
                <w:szCs w:val="14"/>
              </w:rPr>
              <w:t>5 (41.7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2A6C60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24.0%)</w:t>
            </w:r>
          </w:p>
        </w:tc>
      </w:tr>
      <w:tr w:rsidR="0061101B" w:rsidRPr="00B47D1A" w14:paraId="63ED833E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DC99E4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8A35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8 (21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6ED61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618CF0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8 (61.5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0CB3E1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01A16E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8 (32.0%)</w:t>
            </w:r>
          </w:p>
        </w:tc>
      </w:tr>
      <w:tr w:rsidR="0061101B" w:rsidRPr="00B47D1A" w14:paraId="0DC74A8F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D0CDDF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Vocati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6B08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15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5E7CE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4 (16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1E9EE8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5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66F7CC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6.7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E1243F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4 (16.0%)</w:t>
            </w:r>
          </w:p>
        </w:tc>
      </w:tr>
      <w:tr w:rsidR="0061101B" w:rsidRPr="00B47D1A" w14:paraId="0BDDFDFD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83F6EA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Pre-vocati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A433D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7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66A2B6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8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87D22D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3AF772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8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D7A676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8.0%)</w:t>
            </w:r>
          </w:p>
        </w:tc>
      </w:tr>
      <w:tr w:rsidR="0061101B" w:rsidRPr="00B47D1A" w14:paraId="73621182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659A77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ISC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08</w:t>
            </w: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Major Group categoris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E3B2F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56024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AA329F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8D314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3A8877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593B8B0D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469F4A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1 Manag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59A57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8 (21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2E6A7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4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5B6A6E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5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B2DBFB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4 (33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51F9F9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6 (24.0%)</w:t>
            </w:r>
          </w:p>
        </w:tc>
      </w:tr>
      <w:tr w:rsidR="0061101B" w:rsidRPr="00B47D1A" w14:paraId="7B2D61E4" w14:textId="77777777" w:rsidTr="00A765B8">
        <w:trPr>
          <w:trHeight w:val="17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5247F7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2 Profession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9FAB3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8 (47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77563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52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8322BA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 (38.5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7C28D8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7 (58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DBD1DC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2 (48.0%)</w:t>
            </w:r>
          </w:p>
        </w:tc>
      </w:tr>
      <w:tr w:rsidR="0061101B" w:rsidRPr="00B47D1A" w14:paraId="0BBF6889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1163EA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3 Technicians and Associate Profession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32B3B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24632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4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BFD489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ED72FE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056C48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</w:tr>
      <w:tr w:rsidR="0061101B" w:rsidRPr="00B47D1A" w14:paraId="4C1C11BD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1A074B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4 Clerical Support 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96929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81F26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4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93E6EC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B2CBC0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8.3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E37574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13D6E324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E15C6B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5 Service and Sales Worke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A3702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5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11742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8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4A312E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F18197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A96521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61101B" w:rsidRPr="00B47D1A" w14:paraId="33954EA2" w14:textId="77777777" w:rsidTr="00A765B8">
        <w:trPr>
          <w:trHeight w:val="2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D49FD0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6 Skilled Agricultural, Forestry and Fishery 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03D03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56DBA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934F56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FB632B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C3DA2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0B29E366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F65A5F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7 Craft and Related Trades 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5A6D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5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0F102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EC7F6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5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4E0E30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27204A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8.0%)</w:t>
            </w:r>
          </w:p>
        </w:tc>
      </w:tr>
      <w:tr w:rsidR="0061101B" w:rsidRPr="00B47D1A" w14:paraId="3E2D5E6E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057A46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8 Plant and Machine Operators, and Assembl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30AE7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2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A0E4D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F76EF8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7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0CF0FF0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2A34F7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 (4.0%)</w:t>
            </w:r>
          </w:p>
        </w:tc>
      </w:tr>
      <w:tr w:rsidR="0061101B" w:rsidRPr="00B47D1A" w14:paraId="1DB68323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8C6AA4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9 Elementary Occup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3F6C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7E60F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D59F00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E5A9E7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57D947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61101B" w:rsidRPr="00B47D1A" w14:paraId="59F73356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D195A0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0 Armed Forces Occup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66190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DA1B3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152334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9868DD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9FBBFB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61101B" w:rsidRPr="00B47D1A" w14:paraId="336A2CF4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79523D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Unknow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54F2D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4 (10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F5AFC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8.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5650E48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5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0E1A16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AFA67B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8.0%)</w:t>
            </w:r>
          </w:p>
        </w:tc>
      </w:tr>
      <w:tr w:rsidR="0061101B" w:rsidRPr="00B47D1A" w14:paraId="455C9241" w14:textId="77777777" w:rsidTr="00A765B8">
        <w:trPr>
          <w:trHeight w:val="17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4B5314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Time in months between x and RP1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BECFD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38B0C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BE22F7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F44918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90781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202377E1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63976A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Diagnosis of advanced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B4822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2.5 (2-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F1879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9 (3-8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EC07B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1 (2-4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2F00EF4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0.5 (3-3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E7A97E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3 (2-45)</w:t>
            </w:r>
          </w:p>
        </w:tc>
      </w:tr>
      <w:tr w:rsidR="0061101B" w:rsidRPr="00B47D1A" w14:paraId="7D1BBA63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BAB43B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Most recent disease progression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A0E57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0-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90029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1.5 (0-3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EC1089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9 (2-2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E7374AE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0-1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E4FF94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5 (0-28)</w:t>
            </w:r>
          </w:p>
        </w:tc>
      </w:tr>
      <w:tr w:rsidR="0061101B" w:rsidRPr="00B47D1A" w14:paraId="6244E7C3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CA69BE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Time in months between x and RP2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76895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83C557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73670B2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E8E518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4DB75D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1101B" w:rsidRPr="00B47D1A" w14:paraId="37398E36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7C0D31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R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12D31D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39CFDB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7E7F9F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 (1-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96D9123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7 (4-1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B65B0B9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3 (1-12)</w:t>
            </w:r>
          </w:p>
        </w:tc>
      </w:tr>
      <w:tr w:rsidR="0061101B" w:rsidRPr="00B47D1A" w14:paraId="433846EF" w14:textId="77777777" w:rsidTr="00A765B8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1181C3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 xml:space="preserve">        Diagnosis of advanced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ABEF01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FCD90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1F797A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2 (4-4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B84082C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0 (9-4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3A6B6F" w14:textId="77777777" w:rsidR="0061101B" w:rsidRPr="00625ECC" w:rsidRDefault="0061101B" w:rsidP="00A765B8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ECC">
              <w:rPr>
                <w:rFonts w:ascii="Times New Roman" w:hAnsi="Times New Roman" w:cs="Times New Roman"/>
                <w:sz w:val="14"/>
                <w:szCs w:val="14"/>
              </w:rPr>
              <w:t>21 (4-48)</w:t>
            </w:r>
          </w:p>
        </w:tc>
      </w:tr>
      <w:tr w:rsidR="0061101B" w:rsidRPr="00B47D1A" w14:paraId="4074745F" w14:textId="77777777" w:rsidTr="00A765B8">
        <w:trPr>
          <w:trHeight w:val="97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60ED9" w14:textId="77777777" w:rsidR="0061101B" w:rsidRPr="00625ECC" w:rsidRDefault="0061101B" w:rsidP="00A765B8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625ECC">
              <w:rPr>
                <w:rFonts w:ascii="Times New Roman" w:hAnsi="Times New Roman" w:cs="Times New Roman"/>
                <w:sz w:val="12"/>
                <w:szCs w:val="12"/>
              </w:rPr>
              <w:t>* Participants with additional progression dat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– columns from left to right:</w:t>
            </w:r>
            <w:r w:rsidRPr="00625ECC">
              <w:rPr>
                <w:rFonts w:ascii="Times New Roman" w:hAnsi="Times New Roman" w:cs="Times New Roman"/>
                <w:sz w:val="12"/>
                <w:szCs w:val="12"/>
              </w:rPr>
              <w:t xml:space="preserve"> n=17/38 (44.7%)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n = 14/25 (56.0%), </w:t>
            </w:r>
            <w:r w:rsidRPr="00625ECC">
              <w:rPr>
                <w:rFonts w:ascii="Times New Roman" w:hAnsi="Times New Roman" w:cs="Times New Roman"/>
                <w:sz w:val="12"/>
                <w:szCs w:val="12"/>
              </w:rPr>
              <w:t>n=3/13 (23.1%), n=6/12 (50.0%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625ECC">
              <w:rPr>
                <w:rFonts w:ascii="Times New Roman" w:hAnsi="Times New Roman" w:cs="Times New Roman"/>
                <w:sz w:val="12"/>
                <w:szCs w:val="12"/>
              </w:rPr>
              <w:t>n=9/25 (36.0%)</w:t>
            </w:r>
          </w:p>
        </w:tc>
      </w:tr>
    </w:tbl>
    <w:p w14:paraId="4EA13CAC" w14:textId="77777777" w:rsidR="0061101B" w:rsidRDefault="0061101B" w:rsidP="0061101B">
      <w:pPr>
        <w:rPr>
          <w:rFonts w:ascii="Times New Roman" w:hAnsi="Times New Roman" w:cs="Times New Roman"/>
          <w:sz w:val="16"/>
          <w:szCs w:val="16"/>
        </w:rPr>
      </w:pPr>
    </w:p>
    <w:p w14:paraId="2F9F72BF" w14:textId="77777777" w:rsidR="008977FF" w:rsidRDefault="008977FF"/>
    <w:sectPr w:rsidR="008977FF" w:rsidSect="00B3408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1B"/>
    <w:rsid w:val="0061101B"/>
    <w:rsid w:val="006C0E24"/>
    <w:rsid w:val="007E3E5B"/>
    <w:rsid w:val="0088219D"/>
    <w:rsid w:val="008977FF"/>
    <w:rsid w:val="00B34087"/>
    <w:rsid w:val="00C928B7"/>
    <w:rsid w:val="00E04139"/>
    <w:rsid w:val="00E45509"/>
    <w:rsid w:val="00FB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3F795"/>
  <w15:chartTrackingRefBased/>
  <w15:docId w15:val="{FDFAEBC0-765D-2642-ADDD-3173CC69D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101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0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0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0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0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0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0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01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01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01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0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01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0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01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110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0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0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0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110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01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11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01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110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1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Evans</dc:creator>
  <cp:keywords/>
  <dc:description/>
  <cp:lastModifiedBy>Emily Evans</cp:lastModifiedBy>
  <cp:revision>3</cp:revision>
  <dcterms:created xsi:type="dcterms:W3CDTF">2025-08-25T14:01:00Z</dcterms:created>
  <dcterms:modified xsi:type="dcterms:W3CDTF">2025-11-10T09:59:00Z</dcterms:modified>
</cp:coreProperties>
</file>